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EC78" w14:textId="77777777" w:rsidR="00BB11DE" w:rsidRDefault="00CF6423">
      <w:pPr>
        <w:spacing w:before="0"/>
      </w:pPr>
      <w:r>
        <w:rPr>
          <w:noProof/>
        </w:rPr>
        <w:drawing>
          <wp:inline distT="0" distB="0" distL="0" distR="0" wp14:anchorId="4940EC7B" wp14:editId="4940EC7C">
            <wp:extent cx="5482590" cy="4114800"/>
            <wp:effectExtent l="0" t="0" r="0" b="0"/>
            <wp:docPr id="1" name="image7.png" descr="A chart with multiple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chart with multiple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0EC79" w14:textId="71EF9313" w:rsidR="00BB11DE" w:rsidRDefault="00CA1A41">
      <w:pPr>
        <w:rPr>
          <w:b/>
          <w:bCs/>
        </w:rPr>
      </w:pPr>
      <w:r w:rsidRPr="00CA1A41">
        <w:rPr>
          <w:b/>
          <w:bCs/>
        </w:rPr>
        <w:t>S9 Fig. Feedback Experimental Design</w:t>
      </w:r>
    </w:p>
    <w:p w14:paraId="4940EC7A" w14:textId="57EFADEF" w:rsidR="00BB11DE" w:rsidRDefault="00CF6423">
      <w:r>
        <w:t xml:space="preserve">The experimental design for the feedback experiment included 5 subset groups of plants where all plant pairings were made in a fully factorial design. Each group also included early and late successional plants. When these pairings are arranged phylogenetically it becomes clearer that we also have a good representation of species pairs across the plant phylogeny. This allows us to test pairwise </w:t>
      </w:r>
      <w:proofErr w:type="gramStart"/>
      <w:r>
        <w:t>feedbacks</w:t>
      </w:r>
      <w:proofErr w:type="gramEnd"/>
      <w:r>
        <w:t>, host plant characteristics, and plant phylogeny effects in a single experiment.</w:t>
      </w:r>
      <w:r w:rsidR="009A7261">
        <w:t xml:space="preserve"> </w:t>
      </w:r>
      <w:r w:rsidR="009A7261" w:rsidRPr="000F0008">
        <w:t xml:space="preserve">The data and code underlying this Figure can be found in </w:t>
      </w:r>
      <w:hyperlink r:id="rId11" w:history="1">
        <w:r w:rsidR="009A7261" w:rsidRPr="000F0008">
          <w:rPr>
            <w:rStyle w:val="Hyperlink"/>
          </w:rPr>
          <w:t>https://doi.org/10.17605/OSF.IO/NAXMT</w:t>
        </w:r>
      </w:hyperlink>
      <w:r w:rsidR="009A7261" w:rsidRPr="000F0008">
        <w:t>.</w:t>
      </w:r>
    </w:p>
    <w:sectPr w:rsidR="00BB11D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800" w:bottom="1440" w:left="1800" w:header="720" w:footer="720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E80C1" w14:textId="77777777" w:rsidR="00322F72" w:rsidRDefault="00322F72">
      <w:pPr>
        <w:spacing w:before="0" w:after="0" w:line="240" w:lineRule="auto"/>
      </w:pPr>
      <w:r>
        <w:separator/>
      </w:r>
    </w:p>
  </w:endnote>
  <w:endnote w:type="continuationSeparator" w:id="0">
    <w:p w14:paraId="49B67B97" w14:textId="77777777" w:rsidR="00322F72" w:rsidRDefault="00322F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80" w14:textId="77777777" w:rsidR="00BB11DE" w:rsidRDefault="00BB11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81" w14:textId="77777777" w:rsidR="00BB11DE" w:rsidRDefault="00BB11DE">
    <w:pPr>
      <w:jc w:val="right"/>
    </w:pPr>
  </w:p>
  <w:p w14:paraId="4940EC82" w14:textId="77777777" w:rsidR="00BB11DE" w:rsidRDefault="00BB11DE"/>
  <w:p w14:paraId="4940EC83" w14:textId="77777777" w:rsidR="00BB11DE" w:rsidRDefault="00BB11DE"/>
  <w:p w14:paraId="4940EC84" w14:textId="77777777" w:rsidR="00BB11DE" w:rsidRDefault="00BB11DE"/>
  <w:p w14:paraId="4940EC85" w14:textId="77777777" w:rsidR="00BB11DE" w:rsidRDefault="00BB11D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88" w14:textId="77777777" w:rsidR="00BB11DE" w:rsidRDefault="00BB11DE">
    <w:pPr>
      <w:jc w:val="right"/>
    </w:pPr>
  </w:p>
  <w:p w14:paraId="4940EC89" w14:textId="77777777" w:rsidR="00BB11DE" w:rsidRDefault="00BB11DE"/>
  <w:p w14:paraId="4940EC8A" w14:textId="77777777" w:rsidR="00BB11DE" w:rsidRDefault="00BB11DE"/>
  <w:p w14:paraId="4940EC8B" w14:textId="77777777" w:rsidR="00BB11DE" w:rsidRDefault="00BB11DE"/>
  <w:p w14:paraId="4940EC8C" w14:textId="77777777" w:rsidR="00BB11DE" w:rsidRDefault="00BB11D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DBDE7" w14:textId="77777777" w:rsidR="00322F72" w:rsidRDefault="00322F72">
      <w:pPr>
        <w:spacing w:before="0" w:after="0" w:line="240" w:lineRule="auto"/>
      </w:pPr>
      <w:r>
        <w:separator/>
      </w:r>
    </w:p>
  </w:footnote>
  <w:footnote w:type="continuationSeparator" w:id="0">
    <w:p w14:paraId="2464FA61" w14:textId="77777777" w:rsidR="00322F72" w:rsidRDefault="00322F7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7D" w14:textId="77777777" w:rsidR="00BB11DE" w:rsidRDefault="00BB11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7E" w14:textId="77777777" w:rsidR="00BB11DE" w:rsidRDefault="00BB11DE"/>
  <w:p w14:paraId="4940EC7F" w14:textId="77777777" w:rsidR="00BB11DE" w:rsidRDefault="00BB11D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0EC86" w14:textId="77777777" w:rsidR="00BB11DE" w:rsidRDefault="00BB11DE"/>
  <w:p w14:paraId="4940EC87" w14:textId="77777777" w:rsidR="00BB11DE" w:rsidRDefault="00BB11D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DE"/>
    <w:rsid w:val="000B30D9"/>
    <w:rsid w:val="00286CC4"/>
    <w:rsid w:val="00322F72"/>
    <w:rsid w:val="005536DD"/>
    <w:rsid w:val="00602ED0"/>
    <w:rsid w:val="0095244D"/>
    <w:rsid w:val="009A7261"/>
    <w:rsid w:val="00BB11DE"/>
    <w:rsid w:val="00CA1A41"/>
    <w:rsid w:val="00C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0EC78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7605/OSF.IO/NAXMT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9</Words>
  <Characters>588</Characters>
  <Application>Microsoft Office Word</Application>
  <DocSecurity>0</DocSecurity>
  <Lines>8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83</cp:revision>
  <dcterms:created xsi:type="dcterms:W3CDTF">2024-06-11T07:12:00Z</dcterms:created>
  <dcterms:modified xsi:type="dcterms:W3CDTF">2026-02-17T22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